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CR primers used in this study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1"/>
        </w:rPr>
      </w:pPr>
      <w:r>
        <w:rPr>
          <w:rFonts w:cs="Times New Roman" w:ascii="Times New Roman" w:hAnsi="Times New Roman"/>
          <w:color w:val="FF0000"/>
          <w:sz w:val="24"/>
          <w:szCs w:val="21"/>
        </w:rPr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5256"/>
        <w:gridCol w:w="5528"/>
      </w:tblGrid>
      <w:tr>
        <w:trPr>
          <w:trHeight w:val="409" w:hRule="atLeast"/>
        </w:trPr>
        <w:tc>
          <w:tcPr>
            <w:tcW w:w="3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5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 (5’-3’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levant characteristics</w:t>
            </w:r>
          </w:p>
        </w:tc>
      </w:tr>
      <w:tr>
        <w:trPr>
          <w:trHeight w:val="888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AGAGTCAGGCCTA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ATAGGCATTGATGTGTTGACCTCCGACAGCGAAATGGTCTGTCA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GTCCGAGGGCAAAGGAATAGAGTAGGTAGGAGGACGTCACAGTC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GGTAGTCTCAGTCAT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ATAGAGAGGTTGGAG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AAATACAGATACTTACGCG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1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GGATACCCTCTACAACTC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CTCCACTCGAGGCAA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GCTATACGGACCATG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AATAGGCATTGATGTGTTGACCTCCGATGGCAAGGTTGTACTGGTAA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upstream fragment for the construction o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GTCCGAGGGCAAAGGAATAGAGTAGCCAATGTCGGCGCCGT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GACGGTACCTTTCAG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stream fragment for the construction o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GATTCGGGATTCTGT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GCTTCTGAGACTCCTG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fragment for the construction o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3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GACTAACAACTGCATACG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AGGTTACGTACAGACAT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identification o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AGACGGCAGACAG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ATAGGCATTGATGTGTTGACCTCCGATGGCAAGGTTGTACTGGTAA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703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TTGAGCAGGCGGCCAA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CCTTTCAGCCTTGTGAT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709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TCTGTACTCTGTACTC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GACTCCTGGAGTGCA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34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i5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CTTTGGATCAGTCTTTAG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GACATTCAGTTTCAACTG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CGTGTCAGATAAGCTTC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AAATAGGCATTGATGTGTTGACCTCCTTCGAGGGTAGTCAAAATAGAT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GTCCGAGGGCAAAGGAATAGAGTAGCGAGGGATCGGTGTGCAAAA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AGTGTTTGACTCAGT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50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ATGAACAAGGGGTCT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CCCAAAGACACAATCC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6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492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6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CATCAAGGCTCAAG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CCAAACTCGTCATCA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identifica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GAAGGGCTAAGGACGT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GTGGTCGTGTAAACGATA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GGTCTAAATACCTTTTAAG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AGTCCAACAATTGCCTC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CTGGGTTCTTTAAGTGT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GGTACCAAGGGTGGCA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7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7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GATCTTTGTGACCACC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TACTCCATCAGATCGCC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CTCGCGAGTTGAATAG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AGGAAGGGCTAAGGA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TCATTTCTTGACATCTCTG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TCGCTCCATATAGCTAACC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CGTTTCGAGGCCC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ATAAGGTAAGGTGCC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8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ACATGGGGACAATAAAT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GTACCAAGTCGATGA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TCTCGCGTCGCTG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TTGGAGATTGGGGGTGAGT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9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GACTGCAGTGCCAGATC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GACAGACGAGAC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GGATAGGTCTGAAGAAT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TCACTCAGATTTACGC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9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CACGACATCAATTGCAT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AATTCTTCCTCTGTTGG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TATGGCCCAAGGAC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CAAGGGTATGGTCACTGA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GATGGTATCGGCGCAGA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CGTTTCAGCTTCACACCA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TCAATGATCTCATGTCA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ATCGGCCAGAACCGATT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GTTGGAGGGAG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TCAAACTTACATGTATCGG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ATCTGACTTCAGCC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ACGTCTGAATATTCGAAGAGTG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287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TGCCGGCCTCAA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TATGCAAGCGTCGAACC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CAGTCTTCTTGAGGC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TGCCATCGAGCTTCA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1-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TTGAACCTAAGACGTGAA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CAGATCAGCAAACATGGA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identifica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CACGCGTGGTTG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TTTGAACGAATAGGGCGG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TAACTGTCCGGCATGCAG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color w:val="FF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GTACTATGATTGGGTCCTT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TCGAAGTTCTGACT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TGTTTGGCCCAATACG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fragment for the construc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2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2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-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ATCGGGAGTGCTAGA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TGCTGACTTGCCAGTCTC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CCAGTCTCACATAG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GTTGACAATTAATTTCGGCTC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3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TTGAACTTTGAGCTGCT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CGAATAGGGCGGTCGAT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TTCCCAAGCCAATACC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CTCCCGATGGTCGTA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fragment for the construc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3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3-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CCACTTCTGCGTTGG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GTCTACTCTGCCCTTG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3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TTACCCAGTGGGTTGAGA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GTGGGCATTGTGTGCT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4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TCAACTGTAAGATGAT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TCACCCTGATCTTGCA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GCCTTGATCGTAG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AAGGACCCTGTCTACATG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4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fragment for the construc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4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4-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TGCCCTCTACATATCT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TGTGTATGTCGGAGTG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AGTAAGTCAATTACGAC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CTTCTTTAGGCGACTCAG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TRI10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DOWN-R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CACTTTCCACTTTGCTG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TCATCGTCCTTGCCCTG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Nest-F   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est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CGAGGCTTGTAC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TTGGAGGGTGTCTACTT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0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fragment for the construction o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TRI10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JMLCM M+ Minion;宋体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ID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ri101-</w:t>
            </w:r>
            <w:r>
              <w:rPr>
                <w:rFonts w:eastAsia="JMLCM M+ Minion;宋体" w:cs="Times New Roman" w:ascii="Times New Roman" w:hAnsi="Times New Roman"/>
                <w:bCs/>
                <w:color w:val="000000"/>
                <w:szCs w:val="21"/>
              </w:rPr>
              <w:t xml:space="preserve">ID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AGTTTGTGTTTGAAGCC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CAGGTTCCTGGCTAAA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GAGGTCAACACATCAATGCCT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TACTCTATTCCTTTGCCC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R primers for amplification of hygromycin resistance gene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P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1</w:t>
            </w:r>
            <w:r>
              <w:rPr>
                <w:bCs/>
                <w:sz w:val="21"/>
                <w:szCs w:val="21"/>
              </w:rPr>
              <w:t xml:space="preserve">-GFP-F 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1</w:t>
            </w:r>
            <w:r>
              <w:rPr>
                <w:bCs/>
                <w:sz w:val="21"/>
                <w:szCs w:val="21"/>
              </w:rPr>
              <w:t xml:space="preserve">-GFP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CTCGATAAACCCGAGTAGA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GTCATCCTGTACCAATTCCAATC</w:t>
            </w:r>
          </w:p>
        </w:tc>
        <w:tc>
          <w:tcPr>
            <w:tcW w:w="5528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 xml:space="preserve">PCR primers to amplify the </w:t>
            </w:r>
            <w:r>
              <w:rPr>
                <w:sz w:val="21"/>
                <w:szCs w:val="21"/>
              </w:rPr>
              <w:t>native promoter and the ORF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i/>
                <w:iCs/>
                <w:sz w:val="21"/>
                <w:szCs w:val="21"/>
              </w:rPr>
              <w:t>TRI1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for </w:t>
            </w:r>
            <w:r>
              <w:rPr>
                <w:sz w:val="21"/>
                <w:szCs w:val="21"/>
              </w:rPr>
              <w:t>Tri1-</w:t>
            </w:r>
            <w:r>
              <w:rPr>
                <w:sz w:val="21"/>
                <w:szCs w:val="21"/>
              </w:rPr>
              <w:t xml:space="preserve">GFP fusion protein construction under </w:t>
            </w:r>
            <w:r>
              <w:rPr>
                <w:sz w:val="21"/>
                <w:szCs w:val="21"/>
              </w:rPr>
              <w:t>native</w:t>
            </w:r>
            <w:r>
              <w:rPr>
                <w:sz w:val="21"/>
                <w:szCs w:val="21"/>
              </w:rPr>
              <w:t xml:space="preserve"> promoter 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</w:rPr>
              <w:t xml:space="preserve">-GFP-F 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</w:rPr>
              <w:t xml:space="preserve">-GFP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TAACAGAGCGCTTCCGAA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CAAAGCCTTGAGAACCTTGAC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 xml:space="preserve">PCR primers to amplify the </w:t>
            </w:r>
            <w:r>
              <w:rPr>
                <w:sz w:val="21"/>
                <w:szCs w:val="21"/>
              </w:rPr>
              <w:t>native promoter and the ORF</w:t>
            </w:r>
            <w:r>
              <w:rPr>
                <w:sz w:val="21"/>
                <w:szCs w:val="21"/>
              </w:rPr>
              <w:t xml:space="preserve"> of </w:t>
            </w:r>
            <w:r>
              <w:rPr>
                <w:i/>
                <w:iCs/>
                <w:sz w:val="21"/>
                <w:szCs w:val="21"/>
              </w:rPr>
              <w:t>TRI4</w:t>
            </w:r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for </w:t>
            </w:r>
            <w:r>
              <w:rPr>
                <w:sz w:val="21"/>
                <w:szCs w:val="21"/>
              </w:rPr>
              <w:t>Tri4-</w:t>
            </w:r>
            <w:r>
              <w:rPr>
                <w:sz w:val="21"/>
                <w:szCs w:val="21"/>
              </w:rPr>
              <w:t xml:space="preserve">GFP fusion protein construction under </w:t>
            </w:r>
            <w:r>
              <w:rPr>
                <w:sz w:val="21"/>
                <w:szCs w:val="21"/>
              </w:rPr>
              <w:t>native</w:t>
            </w:r>
            <w:r>
              <w:rPr>
                <w:sz w:val="21"/>
                <w:szCs w:val="21"/>
              </w:rPr>
              <w:t xml:space="preserve"> promoter 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</w:t>
            </w:r>
            <w:r>
              <w:rPr>
                <w:bCs/>
                <w:sz w:val="21"/>
                <w:szCs w:val="21"/>
              </w:rPr>
              <w:t>pda-F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</w:t>
            </w:r>
            <w:r>
              <w:rPr>
                <w:bCs/>
                <w:sz w:val="21"/>
                <w:szCs w:val="21"/>
              </w:rPr>
              <w:t>pda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CGGAGAGACGGACGG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TGATGTCTGCTCAAGCGG</w:t>
            </w:r>
          </w:p>
        </w:tc>
        <w:tc>
          <w:tcPr>
            <w:tcW w:w="5528" w:type="dxa"/>
            <w:tcBorders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R primers for amplification of </w:t>
            </w:r>
            <w:r>
              <w:rPr>
                <w:sz w:val="21"/>
                <w:szCs w:val="21"/>
              </w:rPr>
              <w:t xml:space="preserve">the gpda promoter from </w:t>
            </w:r>
            <w:r>
              <w:rPr>
                <w:i/>
                <w:sz w:val="21"/>
                <w:szCs w:val="21"/>
              </w:rPr>
              <w:t>Aspergillus nidulans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pda-Tri4-GFP-fusionF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pda-Tri4-GFP-fusion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CCGCTTGAGCAGACATCACCATGATTGACCAAGATTGGATC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GCCTTGAGAACCTTGA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R primers for amplification of </w:t>
            </w:r>
            <w:r>
              <w:rPr>
                <w:sz w:val="21"/>
                <w:szCs w:val="21"/>
              </w:rPr>
              <w:t xml:space="preserve">the fragment of </w:t>
            </w:r>
            <w:r>
              <w:rPr>
                <w:i/>
                <w:sz w:val="21"/>
                <w:szCs w:val="21"/>
              </w:rPr>
              <w:t xml:space="preserve">TRI4 </w:t>
            </w:r>
            <w:r>
              <w:rPr>
                <w:sz w:val="21"/>
                <w:szCs w:val="21"/>
              </w:rPr>
              <w:t>ORF that could fused to the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gpda-Tri4</w:t>
            </w:r>
            <w:r>
              <w:rPr>
                <w:bCs/>
                <w:sz w:val="21"/>
                <w:szCs w:val="21"/>
              </w:rPr>
              <w:t>-GFP-</w:t>
            </w:r>
            <w:r>
              <w:rPr>
                <w:bCs/>
                <w:sz w:val="21"/>
                <w:szCs w:val="21"/>
              </w:rPr>
              <w:t>nest</w:t>
            </w:r>
            <w:r>
              <w:rPr>
                <w:bCs/>
                <w:sz w:val="21"/>
                <w:szCs w:val="21"/>
              </w:rPr>
              <w:t xml:space="preserve">F 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pda-Tri4</w:t>
            </w:r>
            <w:r>
              <w:rPr>
                <w:bCs/>
                <w:sz w:val="21"/>
                <w:szCs w:val="21"/>
              </w:rPr>
              <w:t>-GFP-</w:t>
            </w:r>
            <w:r>
              <w:rPr>
                <w:bCs/>
                <w:sz w:val="21"/>
                <w:szCs w:val="21"/>
              </w:rPr>
              <w:t>nest</w:t>
            </w:r>
            <w:r>
              <w:rPr>
                <w:bCs/>
                <w:sz w:val="21"/>
                <w:szCs w:val="21"/>
              </w:rPr>
              <w:t>R</w:t>
            </w:r>
            <w:r>
              <w:rPr>
                <w:bCs/>
                <w:sz w:val="21"/>
                <w:szCs w:val="21"/>
              </w:rPr>
              <w:t xml:space="preserve">               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TGCGGAGAGACGGACGGAC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CAAAGCCTTGAGAACCTTGACTC</w:t>
            </w:r>
          </w:p>
        </w:tc>
        <w:tc>
          <w:tcPr>
            <w:tcW w:w="5528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 xml:space="preserve">PCR primers to amplify the </w:t>
            </w:r>
            <w:r>
              <w:rPr>
                <w:sz w:val="21"/>
                <w:szCs w:val="21"/>
              </w:rPr>
              <w:t>gpda-Tri4 fusion fragmen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for </w:t>
            </w:r>
            <w:r>
              <w:rPr>
                <w:iCs/>
                <w:sz w:val="21"/>
                <w:szCs w:val="21"/>
              </w:rPr>
              <w:t>Tri4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GFP fusion protein construction under </w:t>
            </w:r>
            <w:r>
              <w:rPr>
                <w:sz w:val="21"/>
                <w:szCs w:val="21"/>
              </w:rPr>
              <w:t>gpda</w:t>
            </w:r>
            <w:r>
              <w:rPr>
                <w:sz w:val="21"/>
                <w:szCs w:val="21"/>
              </w:rPr>
              <w:t xml:space="preserve"> promoter 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pda-Tri1-GFP-fusionF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pda-Tri1-GFP-fusion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CCGCTTGAGCAGACATCACCATGGCTCTCATCACCAGTT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ATCCTGTACCAATTCCAA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CR primers for amplification of </w:t>
            </w:r>
            <w:r>
              <w:rPr>
                <w:sz w:val="21"/>
                <w:szCs w:val="21"/>
              </w:rPr>
              <w:t xml:space="preserve">the fragment of </w:t>
            </w:r>
            <w:r>
              <w:rPr>
                <w:i/>
                <w:sz w:val="21"/>
                <w:szCs w:val="21"/>
              </w:rPr>
              <w:t xml:space="preserve">TRI1 </w:t>
            </w:r>
            <w:r>
              <w:rPr>
                <w:sz w:val="21"/>
                <w:szCs w:val="21"/>
              </w:rPr>
              <w:t>ORF that could be fused to the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gpda-Tri1</w:t>
            </w:r>
            <w:r>
              <w:rPr>
                <w:bCs/>
                <w:sz w:val="21"/>
                <w:szCs w:val="21"/>
              </w:rPr>
              <w:t xml:space="preserve">-GFP-F 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gpda-Tri1</w:t>
            </w:r>
            <w:r>
              <w:rPr>
                <w:bCs/>
                <w:sz w:val="21"/>
                <w:szCs w:val="21"/>
              </w:rPr>
              <w:t>-GF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TGCGGAGAGACGGACGG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GTCATCCTGTACCAATTCCAATC</w:t>
            </w:r>
          </w:p>
        </w:tc>
        <w:tc>
          <w:tcPr>
            <w:tcW w:w="5528" w:type="dxa"/>
            <w:tcBorders/>
          </w:tcPr>
          <w:p>
            <w:pPr>
              <w:pStyle w:val="Default"/>
              <w:rPr/>
            </w:pPr>
            <w:r>
              <w:rPr>
                <w:sz w:val="21"/>
                <w:szCs w:val="21"/>
              </w:rPr>
              <w:t xml:space="preserve">PCR primers to amplify the </w:t>
            </w:r>
            <w:r>
              <w:rPr>
                <w:sz w:val="21"/>
                <w:szCs w:val="21"/>
              </w:rPr>
              <w:t>gpda-Tri1 fusion fragmen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for </w:t>
            </w:r>
            <w:r>
              <w:rPr>
                <w:iCs/>
                <w:sz w:val="21"/>
                <w:szCs w:val="21"/>
              </w:rPr>
              <w:t>Tri1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GFP fusion protein construction under </w:t>
            </w:r>
            <w:r>
              <w:rPr>
                <w:sz w:val="21"/>
                <w:szCs w:val="21"/>
              </w:rPr>
              <w:t>gpda</w:t>
            </w:r>
            <w:r>
              <w:rPr>
                <w:sz w:val="21"/>
                <w:szCs w:val="21"/>
              </w:rPr>
              <w:t xml:space="preserve">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  <w:vertAlign w:val="superscript"/>
              </w:rPr>
              <w:t>∆</w:t>
            </w:r>
            <w:r>
              <w:rPr>
                <w:bCs/>
                <w:sz w:val="21"/>
                <w:szCs w:val="21"/>
                <w:vertAlign w:val="superscript"/>
              </w:rPr>
              <w:t>TM</w:t>
            </w:r>
            <w:r>
              <w:rPr>
                <w:bCs/>
                <w:sz w:val="21"/>
                <w:szCs w:val="21"/>
              </w:rPr>
              <w:t>-GFP-F</w:t>
            </w:r>
            <w:r>
              <w:rPr>
                <w:bCs/>
                <w:sz w:val="21"/>
                <w:szCs w:val="21"/>
              </w:rPr>
              <w:t>1</w:t>
            </w:r>
            <w:r>
              <w:rPr>
                <w:bCs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p-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TAACAGAGCGCTTCCGAA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TGAGCAAGCTCTTGATC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th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1 (native promoter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and the 1-12 aa of Tri4 protein) fo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GFP fusion protein construction unde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tiv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/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  <w:vertAlign w:val="superscript"/>
              </w:rPr>
              <w:t>∆</w:t>
            </w:r>
            <w:r>
              <w:rPr>
                <w:bCs/>
                <w:sz w:val="21"/>
                <w:szCs w:val="21"/>
                <w:vertAlign w:val="superscript"/>
              </w:rPr>
              <w:t>TM</w:t>
            </w:r>
            <w:r>
              <w:rPr>
                <w:bCs/>
                <w:sz w:val="21"/>
                <w:szCs w:val="21"/>
              </w:rPr>
              <w:t>-GFP-F</w:t>
            </w:r>
            <w:r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p-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ATTGGATCAAGAGCTTGCTCAACTACAACCTGTACTTGCACC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CAAAGCCTTGAGAACCTTGAC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th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2 (the 36-520 aa of Tri4 protein) fo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GFP fusion protein construction unde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tiv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  <w:vertAlign w:val="superscript"/>
              </w:rPr>
              <w:t>∆</w:t>
            </w:r>
            <w:r>
              <w:rPr>
                <w:bCs/>
                <w:sz w:val="21"/>
                <w:szCs w:val="21"/>
                <w:vertAlign w:val="superscript"/>
              </w:rPr>
              <w:t>TM</w:t>
            </w:r>
            <w:r>
              <w:rPr>
                <w:bCs/>
                <w:sz w:val="21"/>
                <w:szCs w:val="21"/>
              </w:rPr>
              <w:t>-GFP-F</w:t>
            </w:r>
            <w:r>
              <w:rPr>
                <w:bCs/>
                <w:sz w:val="21"/>
                <w:szCs w:val="21"/>
              </w:rPr>
              <w:t>3</w:t>
            </w:r>
            <w:r>
              <w:rPr>
                <w:bCs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p-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th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usion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1 and 2 fo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T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GFP fusion protein construction unde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tiv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p-Tri4</w:t>
            </w:r>
            <w:r>
              <w:rPr>
                <w:bCs/>
                <w:sz w:val="21"/>
                <w:szCs w:val="21"/>
                <w:vertAlign w:val="superscript"/>
              </w:rPr>
              <w:t>∆</w:t>
            </w:r>
            <w:r>
              <w:rPr>
                <w:bCs/>
                <w:sz w:val="21"/>
                <w:szCs w:val="21"/>
                <w:vertAlign w:val="superscript"/>
              </w:rPr>
              <w:t>p450</w:t>
            </w:r>
            <w:r>
              <w:rPr>
                <w:bCs/>
                <w:sz w:val="21"/>
                <w:szCs w:val="21"/>
              </w:rPr>
              <w:t xml:space="preserve">-GFP-F </w:t>
            </w:r>
          </w:p>
          <w:p>
            <w:pPr>
              <w:pStyle w:val="Defaul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p-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p4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CACTATAGGGCGAATTGGGTACTCAAATTGGTTTAACAGAGCGCTTCCGAA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CACCCCGGTGAACAGCTCCTCGCCCTTGCTCACGATCTTTCTCAGTGGGTGCA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the open reading frame of TRI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p45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or GFP fusion protein construction unde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tiv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27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27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AAATGTAGGTATTACCTGTAC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TGAAGATTGGGTTCCTA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amplification of 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P27 promote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om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he plasmid pYF11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ip-S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ip-S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TTCGTAGGAACCCAATCTTCAAAATGGCTCGTTCAAGGAG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CTGGACAGTCTGAACG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amplification of th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ER targeting signal peptide sequence </w:t>
            </w:r>
            <w:r>
              <w:rPr>
                <w:rFonts w:cs="Times New Roman" w:ascii="Times New Roman" w:hAnsi="Times New Roman"/>
              </w:rPr>
              <w:t xml:space="preserve">from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F. graminearu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BiP protein (gene locus FGSG_09471, 1-33 aa in N-terminus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with the adaptor that could be fused to the RP27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FP-HDEL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FP-HDEL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TTTCGTTCAGACTGTCCAGGCCGCCTCCTCCGAGGACGT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ACAACTCGTCGTGGGCGCCGGTGGAGTGGCG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amplification of th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RFP-HDEL fragment with the adaptor that could be fused to 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ignal peptid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quenc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of Bip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at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F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at-fusionR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CACCGGCGCCCACGACGAGTTGTAAACTAGTGATATTGAAGG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GCCTGATGCTTTGGTTT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amplification of th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urseothrici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sistance gen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with the adaptor that could be fused to the RFP-HDEL fragment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P27-BiP-RFP-HDEL-NAT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nest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P27-BiP-RFP-HDEL-NAT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nest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AAATGTAGGTATTACCTGTAC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GCCTGATGCTTTGGTTT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for amplification of th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P27-BiP-RFP-HDEL-NAT1 fusion fragment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mr1-GFP-U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FP-U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CTCGACCAGTCGATT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ACAGCTCCTCGCCCTTGCTCACTCGCTTTGACCTCTGGATG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upstream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mr1-GFP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TCGCCTTCTTGACGAGTTCTTCTGAATGATGAGCGTTTGC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AGCGACAAGACCACTAC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mr1-GFP-NEST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ACTACTGGTGACGCTAT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CTCTCTACACCCACGATA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mr1-GFP-ID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TGTCCTTGCTGGAG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ACTCATGCTACCATATCTG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np-Fg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F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F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GAGCAAGGGCGAGGAG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ACTTGTACAGCTCGTCC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amplification of 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FP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om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he plasmid pYF11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GCATGGACGAGCTGTACAAGTAAGGAGGTCAACACATCAATG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GAAGAACTCGTCAAGA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amplification of 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om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he plasmid pYF11 that could be fused to the GFP fragment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pda-u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pda-u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GTCAAGATGGAGATC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TAGGTGCAATTTGCAGC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up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mr1-gpda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mr1-gpda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CCGCTTGAGCAGACATCACCATGGCTTCGATACTTCTGC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TGGTGGTGACGATGAGAC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strea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mr1-gpda-nest-F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Hmr1-gpda-nest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CTGAAAAGTTGAC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AGCCAGAACTTGGATCC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P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GATACGCCACATGCCA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AGCCGCTTGGAAGCCCA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gpda-Fg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-U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Cnx-GFP-U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GATAAGAAGCCCGAG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ACAGCTCCTCGCCCTTGCTCACCGACTGGCTGCGGGTGG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upstream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CNX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 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TCGCCTTCTTGACGAGTTCTTCTGAGGAGAAGACGGAAACTG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GAAATTGGCCTACCTGC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CNX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AGTGTGCCGATGCCT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ATGGATCCCACGGTTC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TCCTCTTCAACCTT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TGAGACAAGTCAGCCTT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np-FgCnx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gpda-up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u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ACAGGACGGAAGGATTT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TTAGGTACTTCTGGAGACC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up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CNX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CCGCTTGAGCAGACATCACCATGAAGTTAAACGCTGTCG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TCCTCATCCCAGTCC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strea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g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CNX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GAGCGGTAATGATTGGA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GCCAGTCTTGACTTCCT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P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gCnx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x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gpd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CGGCTTAGTAGGTTGAA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GCCTCCTTAACGTCCTC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gpda-FgCnx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f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f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GGTACCAACCTGTACATT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ACAGCTCCTCGCCCTTGCTCACTCGCTTTGACCTCTGAATA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upstream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fHMR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FP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FP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TCGCCTTCTTGACGAGTTCTTCTGAACGAATAACTTTGCATTTGAA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ACATCTCCAGTGCGGCT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fHMR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fHmr1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fHmr1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-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AGCGTCATGGCCAACG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TTCCACCCACCTTCCCAC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TCATCTCGTCCGAGCT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GTGGCAAGGGTGAAGACATA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np-Ff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fHmr1-gpda-up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fHmr1-gpda-up-R 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CCTCAATGGTGATGG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CCGCGTGGGTTACAGGGA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up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pda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pda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ACCCCGCTTGAGCAGACATCACCATGGCTGCGATTCTCCT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GCTTCGTGGTGACGACG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strea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f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fHmr1-gpda-nest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fHmr1-gpda-nest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CGAAACGCCAAGAC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ACAGATGCCGAGCCAGAA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P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f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f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TCGCATGATGATCGCC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GCCCATGACGGCGTAGTT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gpda-Ff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Hmr1-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ATTCAAGACCACCAC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ACAGCTCCTCGCCCTTGCTCACTCGCTTTGACCTCTGAATAGC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 upstream fragme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oHMR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FP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FP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21"/>
              </w:rPr>
              <w:t>CTATCGCCTTCTTGACGAGTTCTTCTGAACGAATAACTTTGCATTTGAA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CACCTAACAACCCTCCCC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stop codon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oHMR1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Hmr1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est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Hmr1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FP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TCATGGCCAACGAT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CATCCTCCCACATATCCT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41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native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F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GCAGGCGAGCTTTCTC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CATCTTTCGACGGCTGTATAT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np-Fo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oHmr1-gpda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oHmr1-gpda-up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CCTCGGCTAAAGACAT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CACGGGCTTGAGGTGTC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upstream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o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Hmr1-gpda-down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Hmr1-gpda-down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TACCCCGCTTGAGCAGACATCACCATGGCTTCGATTCTTCTGC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GGAGACCCTCAGACAGAA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strea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lanking the native promoter o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 xml:space="preserve"> Fo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HMR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Hmr1-gpda-nest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FoHmr1-gpda-nest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GAAATCGCAGCTTT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AGAGTGCAGACACCGAGC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p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P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d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usio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fragment for the construc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>FoHmr1-GFP expression strain under gpda promoter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Hmr1-gpda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GTGGCATGGTTACAGTC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AGTCGCTTGGAGGCCCAT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Cs w:val="21"/>
              </w:rPr>
              <w:t xml:space="preserve">correct gpda-FoHmr1-GF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Gpmk1-UP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pmk1-UP-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TGCTGCTCTCATTCTTG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GTCGCTGTGGTGGATGTGAT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FgGPMK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mk1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mk1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CTCTGAAGCACCCATACC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TGGAATGGCTCTGACAC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pmk1-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pmk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R 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CATTCCGCCCTGTTT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ATGTAGGGAGCTAGTGG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mk1-ID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pmk1-ID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ATCCTTCCGCGCCTTC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ACTGGTGATTCTGTATGCGC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GPMK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UP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U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GCTAATTCTGACCTGTTG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GTGTATTTGTGTGGTGGTGT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MGV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FgMGV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CTACGCAAAGTACAAGGG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CGAGCCTACTGACACTGA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MGV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MGV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TGCCGAAGCCAGAC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GATGAGGAAGAAGAGGACA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FgMGV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FgMGV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gv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CTGTCACTGCATTGCT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TCAGCCTGCTGAAGCCAA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MGV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-UP-F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UP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TTCAGGCTTATGGTGC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AAAATAGGCATTGATGTGTTGACCTCCGGTGAATATGTGGTTGTTGAGCGA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HOG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up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FgHOG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-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Down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GTCCGAGGGCAAAGGAATAGAGTAGAAGGGAGAAGTGGTTAATAAAG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AGCTGCTCTTGAAACGTT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to amplify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HOG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ownstream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HOG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N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ST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R</w:t>
            </w:r>
          </w:p>
        </w:tc>
        <w:tc>
          <w:tcPr>
            <w:tcW w:w="52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CAAGACCCAGTCTTCTGTTG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AATAATGGATATACAGAGCGG</w:t>
            </w:r>
          </w:p>
        </w:tc>
        <w:tc>
          <w:tcPr>
            <w:tcW w:w="55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 primers to amplify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 FgHOG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deletion fragment for the construc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 xml:space="preserve">FgHOG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eletion mut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ID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gHo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ID-R</w:t>
            </w:r>
          </w:p>
        </w:tc>
        <w:tc>
          <w:tcPr>
            <w:tcW w:w="5256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CTGTTCCTCGTTCTGCA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GCGTATGCGTTGAATTTCG</w:t>
            </w:r>
          </w:p>
        </w:tc>
        <w:tc>
          <w:tcPr>
            <w:tcW w:w="5528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CR primers for identification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Cs w:val="21"/>
              </w:rPr>
              <w:t>FgHOG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deletion transformants</w:t>
            </w:r>
          </w:p>
        </w:tc>
      </w:tr>
      <w:tr>
        <w:trPr>
          <w:trHeight w:val="665" w:hRule="atLeast"/>
        </w:trPr>
        <w:tc>
          <w:tcPr>
            <w:tcW w:w="335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-intron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-intron-R</w:t>
            </w:r>
          </w:p>
        </w:tc>
        <w:tc>
          <w:tcPr>
            <w:tcW w:w="52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GAAGAGATCGCCGAA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AAGCAGCATCGCCTGGAA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C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primers used for RT-PCR to amplify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HAC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mRNA fragment that contains the 20-bp unconventional intr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07:22:00Z</dcterms:created>
  <dc:creator>user</dc:creator>
  <dc:description/>
  <cp:keywords/>
  <dc:language>en-US</dc:language>
  <cp:lastModifiedBy>user</cp:lastModifiedBy>
  <dcterms:modified xsi:type="dcterms:W3CDTF">2023-04-26T13:54:00Z</dcterms:modified>
  <cp:revision>5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